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0"/>
        <w:gridCol w:w="580"/>
        <w:gridCol w:w="640"/>
        <w:gridCol w:w="640"/>
        <w:gridCol w:w="1160"/>
        <w:gridCol w:w="5400"/>
      </w:tblGrid>
      <w:tr w:rsidR="007368DA" w:rsidRPr="006C4FF5" w:rsidTr="004954AA">
        <w:trPr>
          <w:trHeight w:val="300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Terminato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rand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art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op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ΔG (kcal/mol)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Regulatory element sequence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1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4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00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GAG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CUCC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G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7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9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CCUA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UAGG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GUUUA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4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3.3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GGAUAAA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G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UUUAUCC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67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70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8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GACCAAC</w:t>
            </w:r>
            <w:r w:rsidRPr="006C4FF5">
              <w:rPr>
                <w:rFonts w:eastAsia="Times New Roman" w:cs="Calibri"/>
                <w:sz w:val="16"/>
                <w:szCs w:val="16"/>
                <w:lang w:eastAsia="nl-BE"/>
              </w:rPr>
              <w:t>UAAAA</w:t>
            </w:r>
            <w:r w:rsidRPr="006C4FF5">
              <w:rPr>
                <w:rFonts w:eastAsia="Times New Roman" w:cs="Calibri"/>
                <w:sz w:val="16"/>
                <w:szCs w:val="16"/>
                <w:u w:val="single"/>
                <w:lang w:eastAsia="nl-BE"/>
              </w:rPr>
              <w:t>AGUUGGUC</w:t>
            </w:r>
            <w:r w:rsidRPr="006C4FF5">
              <w:rPr>
                <w:rFonts w:eastAsia="Times New Roman" w:cs="Calibri"/>
                <w:sz w:val="16"/>
                <w:szCs w:val="16"/>
                <w:lang w:eastAsia="nl-BE"/>
              </w:rPr>
              <w:t>UUU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2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26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CC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GG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5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55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8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CUAGGA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UCCUAG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UUC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2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2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3.4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CUACUAUCUGUGCUA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CUA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UAGUACAAGGUAGUA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3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3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AGAG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UCUC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76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77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9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UG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UUA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CAC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A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5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5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7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GACCAAC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GUUGG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5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6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UCAAG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U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CUUGA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C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0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1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9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AACC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GACA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GGU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6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6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6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CCUGUUGACA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CC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UGACAGCAGG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1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2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7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UCCC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UGAC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GGGA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A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6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6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5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CACUA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A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CUAGUG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A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4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4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3.1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CCUA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G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UAG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AUUUA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1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1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4.2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AGCGG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ACCGC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UUUAA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6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67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8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AAAG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UU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CUU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86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89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1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CC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A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1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16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9.9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G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A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CC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1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0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7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ACCUAU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AUAGG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09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06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2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ACCU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AAAC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AUAGG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59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5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5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GCUAC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GUAGC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9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9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7.4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CCUUACCCUA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AG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UAGGUGUAAGG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7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7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6.9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ACCUUGCU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AG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AAGCAGGGU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7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69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9.3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AGGAC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A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AGUUCU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7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74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1.7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CUAAG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CUUAG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67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6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0.4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GAGAGUGGU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UAU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UACCUCU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3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3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6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CACCUA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GAC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UAGGUG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56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5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2.00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UAGACGGAU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AUCCGUCUA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UUUUUUU</w:t>
            </w:r>
          </w:p>
        </w:tc>
      </w:tr>
      <w:tr w:rsidR="007368DA" w:rsidRPr="006C4FF5" w:rsidTr="004954AA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3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1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06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8.82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:rsidR="007368DA" w:rsidRPr="006C4FF5" w:rsidRDefault="007368DA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AUAGAAGUAGG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UAAACG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u w:val="single"/>
                <w:lang w:eastAsia="nl-BE"/>
              </w:rPr>
              <w:t>CCCUACUUCUAU</w:t>
            </w:r>
            <w:r w:rsidRPr="006C4FF5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AUUUUUUU</w:t>
            </w:r>
          </w:p>
        </w:tc>
      </w:tr>
    </w:tbl>
    <w:p w:rsidR="007368DA" w:rsidRPr="007368DA" w:rsidRDefault="007368DA">
      <w:pPr>
        <w:rPr>
          <w:lang w:val="en-US"/>
        </w:rPr>
      </w:pPr>
    </w:p>
    <w:sectPr w:rsidR="007368DA" w:rsidRPr="007368DA" w:rsidSect="00F95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7368DA"/>
    <w:rsid w:val="003363E6"/>
    <w:rsid w:val="004954AA"/>
    <w:rsid w:val="0062066E"/>
    <w:rsid w:val="007368DA"/>
    <w:rsid w:val="00873EDF"/>
    <w:rsid w:val="00E84FB1"/>
    <w:rsid w:val="00F62A18"/>
    <w:rsid w:val="00F95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45</Characters>
  <Application>Microsoft Office Word</Application>
  <DocSecurity>0</DocSecurity>
  <Lines>13</Lines>
  <Paragraphs>3</Paragraphs>
  <ScaleCrop>false</ScaleCrop>
  <Company>K.U.Leuven</Company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Vandersteegen</dc:creator>
  <cp:lastModifiedBy>Katrien Vandersteegen</cp:lastModifiedBy>
  <cp:revision>4</cp:revision>
  <dcterms:created xsi:type="dcterms:W3CDTF">2011-05-05T11:57:00Z</dcterms:created>
  <dcterms:modified xsi:type="dcterms:W3CDTF">2011-08-12T09:02:00Z</dcterms:modified>
</cp:coreProperties>
</file>